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732B3" w14:textId="4B3F790D" w:rsidR="006D628C" w:rsidRDefault="00F265F2" w:rsidP="00F265F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265F2">
        <w:rPr>
          <w:rFonts w:ascii="Times New Roman" w:hAnsi="Times New Roman" w:cs="Times New Roman"/>
          <w:b/>
          <w:bCs/>
          <w:sz w:val="28"/>
          <w:szCs w:val="28"/>
        </w:rPr>
        <w:t>Supplemental Tabl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4.</w:t>
      </w:r>
      <w:r w:rsidRPr="00F265F2">
        <w:rPr>
          <w:rFonts w:ascii="Times New Roman" w:hAnsi="Times New Roman" w:cs="Times New Roman"/>
          <w:b/>
          <w:bCs/>
          <w:sz w:val="28"/>
          <w:szCs w:val="28"/>
        </w:rPr>
        <w:t xml:space="preserve"> Stable genes of model</w:t>
      </w:r>
    </w:p>
    <w:p w14:paraId="3CDA9531" w14:textId="77777777" w:rsidR="00F265F2" w:rsidRPr="00F265F2" w:rsidRDefault="00F265F2" w:rsidP="00F265F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7220" w:type="dxa"/>
        <w:tblLook w:val="04A0" w:firstRow="1" w:lastRow="0" w:firstColumn="1" w:lastColumn="0" w:noHBand="0" w:noVBand="1"/>
      </w:tblPr>
      <w:tblGrid>
        <w:gridCol w:w="797"/>
        <w:gridCol w:w="3054"/>
        <w:gridCol w:w="1698"/>
        <w:gridCol w:w="1671"/>
      </w:tblGrid>
      <w:tr w:rsidR="002731C7" w:rsidRPr="002731C7" w14:paraId="3209A90E" w14:textId="77777777" w:rsidTr="002731C7">
        <w:trPr>
          <w:trHeight w:val="300"/>
        </w:trPr>
        <w:tc>
          <w:tcPr>
            <w:tcW w:w="7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1746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31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ble genes of OS model</w:t>
            </w:r>
          </w:p>
        </w:tc>
      </w:tr>
      <w:tr w:rsidR="002731C7" w:rsidRPr="002731C7" w14:paraId="36048564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42A5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9580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1601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21A5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efficients</w:t>
            </w:r>
          </w:p>
        </w:tc>
      </w:tr>
      <w:tr w:rsidR="002731C7" w:rsidRPr="002731C7" w14:paraId="6D212461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2DFC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287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85662.1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B0B0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B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19E4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25768</w:t>
            </w:r>
          </w:p>
        </w:tc>
      </w:tr>
      <w:tr w:rsidR="002731C7" w:rsidRPr="002731C7" w14:paraId="057FFC24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944D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1994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0121.1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00CE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LC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C7F6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03808</w:t>
            </w:r>
          </w:p>
        </w:tc>
      </w:tr>
      <w:tr w:rsidR="002731C7" w:rsidRPr="002731C7" w14:paraId="032AA086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A767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E857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6366.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4E36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E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4A27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35621</w:t>
            </w:r>
          </w:p>
        </w:tc>
      </w:tr>
      <w:tr w:rsidR="002731C7" w:rsidRPr="002731C7" w14:paraId="24FB14AB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ECCE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5030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6436.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1881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L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E940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74387</w:t>
            </w:r>
          </w:p>
        </w:tc>
      </w:tr>
      <w:tr w:rsidR="002731C7" w:rsidRPr="002731C7" w14:paraId="791634F1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A47C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0402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5879.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AE32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OR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9C8A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47163</w:t>
            </w:r>
          </w:p>
        </w:tc>
      </w:tr>
      <w:tr w:rsidR="002731C7" w:rsidRPr="002731C7" w14:paraId="01D0A484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0772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9109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53246.1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B9F9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R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45AD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850997</w:t>
            </w:r>
          </w:p>
        </w:tc>
      </w:tr>
      <w:tr w:rsidR="002731C7" w:rsidRPr="002731C7" w14:paraId="0286973B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04F1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69BD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1495.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41D7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OH2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A833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080842</w:t>
            </w:r>
          </w:p>
        </w:tc>
      </w:tr>
      <w:tr w:rsidR="002731C7" w:rsidRPr="002731C7" w14:paraId="0899AAB1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58BA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8415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9676.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E00F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30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5F23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474755</w:t>
            </w:r>
          </w:p>
        </w:tc>
      </w:tr>
      <w:tr w:rsidR="002731C7" w:rsidRPr="002731C7" w14:paraId="11A2E1F0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0E36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F326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3030.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E839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B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B05E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8756</w:t>
            </w:r>
          </w:p>
        </w:tc>
      </w:tr>
      <w:tr w:rsidR="002731C7" w:rsidRPr="002731C7" w14:paraId="22FBE9CC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7B39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F4AD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4518.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68D0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TAP2-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D6D7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39258</w:t>
            </w:r>
          </w:p>
        </w:tc>
      </w:tr>
      <w:tr w:rsidR="002731C7" w:rsidRPr="002731C7" w14:paraId="077D5AC5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FBF8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3029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4821.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7147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PS33P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AF93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525434</w:t>
            </w:r>
          </w:p>
        </w:tc>
      </w:tr>
      <w:tr w:rsidR="002731C7" w:rsidRPr="002731C7" w14:paraId="7477A81A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EC2A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F4BA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6719.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6BF2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AA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FDBA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18008</w:t>
            </w:r>
          </w:p>
        </w:tc>
      </w:tr>
      <w:tr w:rsidR="002731C7" w:rsidRPr="002731C7" w14:paraId="1CB4E982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DDFD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0629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9344.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FECD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0686.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E940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8728</w:t>
            </w:r>
          </w:p>
        </w:tc>
      </w:tr>
      <w:tr w:rsidR="002731C7" w:rsidRPr="002731C7" w14:paraId="022ECAF8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EEF9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C2FD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1452.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3966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09811.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07EB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360805</w:t>
            </w:r>
          </w:p>
        </w:tc>
      </w:tr>
      <w:tr w:rsidR="002731C7" w:rsidRPr="002731C7" w14:paraId="3E43246B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44AA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0CEB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7639.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7814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5632.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4F8A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949701</w:t>
            </w:r>
          </w:p>
        </w:tc>
      </w:tr>
      <w:tr w:rsidR="002731C7" w:rsidRPr="002731C7" w14:paraId="0EE9BED7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FB0F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2E4B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8511.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9D6D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229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68EA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523218</w:t>
            </w:r>
          </w:p>
        </w:tc>
      </w:tr>
      <w:tr w:rsidR="002731C7" w:rsidRPr="002731C7" w14:paraId="3375B4EE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EBD0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5CC3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0679.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6248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7216.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3BE6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680921</w:t>
            </w:r>
          </w:p>
        </w:tc>
      </w:tr>
      <w:tr w:rsidR="002731C7" w:rsidRPr="002731C7" w14:paraId="1F3141D3" w14:textId="77777777" w:rsidTr="002731C7">
        <w:trPr>
          <w:trHeight w:val="28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E826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E3E7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9847.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F68D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8orf8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4CB3" w14:textId="77777777" w:rsidR="002731C7" w:rsidRPr="002731C7" w:rsidRDefault="002731C7" w:rsidP="002731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1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68559</w:t>
            </w:r>
          </w:p>
        </w:tc>
      </w:tr>
    </w:tbl>
    <w:p w14:paraId="7409FB57" w14:textId="6EA7938F" w:rsidR="00F265F2" w:rsidRPr="002731C7" w:rsidRDefault="00F265F2"/>
    <w:p w14:paraId="2DD4B7C8" w14:textId="52E37A96" w:rsidR="00F265F2" w:rsidRPr="00F265F2" w:rsidRDefault="00F265F2" w:rsidP="00F265F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7230" w:type="dxa"/>
        <w:tblLook w:val="04A0" w:firstRow="1" w:lastRow="0" w:firstColumn="1" w:lastColumn="0" w:noHBand="0" w:noVBand="1"/>
      </w:tblPr>
      <w:tblGrid>
        <w:gridCol w:w="851"/>
        <w:gridCol w:w="2977"/>
        <w:gridCol w:w="1701"/>
        <w:gridCol w:w="1701"/>
      </w:tblGrid>
      <w:tr w:rsidR="00031669" w:rsidRPr="00031669" w14:paraId="08BD9977" w14:textId="77777777" w:rsidTr="00031669">
        <w:trPr>
          <w:trHeight w:val="300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3D3A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16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ble genes of PFI model</w:t>
            </w:r>
          </w:p>
        </w:tc>
      </w:tr>
      <w:tr w:rsidR="00031669" w:rsidRPr="00031669" w14:paraId="61793D9B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10F7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D068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2F93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F5BE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efficients</w:t>
            </w:r>
          </w:p>
        </w:tc>
      </w:tr>
      <w:tr w:rsidR="00031669" w:rsidRPr="00031669" w14:paraId="5649BDAF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5D5F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B4DD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85662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7AB3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EB88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293458</w:t>
            </w:r>
          </w:p>
        </w:tc>
      </w:tr>
      <w:tr w:rsidR="00031669" w:rsidRPr="00031669" w14:paraId="678C83F2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D763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D19E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012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A6BD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L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82BE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5138763</w:t>
            </w:r>
          </w:p>
        </w:tc>
      </w:tr>
      <w:tr w:rsidR="00031669" w:rsidRPr="00031669" w14:paraId="25998FBD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BB5A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1668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636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5BCA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1D36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959714</w:t>
            </w:r>
          </w:p>
        </w:tc>
      </w:tr>
      <w:tr w:rsidR="00031669" w:rsidRPr="00031669" w14:paraId="245878C1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0773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8CB0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643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0179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L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4802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266283</w:t>
            </w:r>
          </w:p>
        </w:tc>
      </w:tr>
      <w:tr w:rsidR="00031669" w:rsidRPr="00031669" w14:paraId="3710D417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39AF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E9E9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683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4286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Z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CEF8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5361958</w:t>
            </w:r>
          </w:p>
        </w:tc>
      </w:tr>
      <w:tr w:rsidR="00031669" w:rsidRPr="00031669" w14:paraId="784AD890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4196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D90E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7257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C573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C509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6083269</w:t>
            </w:r>
          </w:p>
        </w:tc>
      </w:tr>
      <w:tr w:rsidR="00031669" w:rsidRPr="00031669" w14:paraId="41FF7C54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F489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1F15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53246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5760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C356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117713</w:t>
            </w:r>
          </w:p>
        </w:tc>
      </w:tr>
      <w:tr w:rsidR="00031669" w:rsidRPr="00031669" w14:paraId="7E15DB36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844D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3306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5715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37BC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0260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273383</w:t>
            </w:r>
          </w:p>
        </w:tc>
      </w:tr>
      <w:tr w:rsidR="00031669" w:rsidRPr="00031669" w14:paraId="18F425F7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AB9E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8FC3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967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EAA2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0492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48825</w:t>
            </w:r>
          </w:p>
        </w:tc>
      </w:tr>
      <w:tr w:rsidR="00031669" w:rsidRPr="00031669" w14:paraId="203D7D71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2ECC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3F8B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303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A5DE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B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FE7B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6672912</w:t>
            </w:r>
          </w:p>
        </w:tc>
      </w:tr>
      <w:tr w:rsidR="00031669" w:rsidRPr="00031669" w14:paraId="434A2248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19D6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1303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451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460F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TAP2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A3D5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3750055</w:t>
            </w:r>
          </w:p>
        </w:tc>
      </w:tr>
      <w:tr w:rsidR="00031669" w:rsidRPr="00031669" w14:paraId="55B130B0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0065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ED2B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632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7996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568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7011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536818</w:t>
            </w:r>
          </w:p>
        </w:tc>
      </w:tr>
      <w:tr w:rsidR="00031669" w:rsidRPr="00031669" w14:paraId="67655166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BB17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0B17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275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51DD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248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6354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907567</w:t>
            </w:r>
          </w:p>
        </w:tc>
      </w:tr>
      <w:tr w:rsidR="00031669" w:rsidRPr="00031669" w14:paraId="0BF2E4AB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A5A0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B05D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482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8CF8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PS33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CDE0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202762</w:t>
            </w:r>
          </w:p>
        </w:tc>
      </w:tr>
      <w:tr w:rsidR="00031669" w:rsidRPr="00031669" w14:paraId="15C11889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22E1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D266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67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89E5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A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DB34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2781227</w:t>
            </w:r>
          </w:p>
        </w:tc>
      </w:tr>
      <w:tr w:rsidR="00031669" w:rsidRPr="00031669" w14:paraId="5E522E08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ED8D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1362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316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9CA5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2503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6480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466783</w:t>
            </w:r>
          </w:p>
        </w:tc>
      </w:tr>
      <w:tr w:rsidR="00031669" w:rsidRPr="00031669" w14:paraId="3EAFD15E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D734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A7C1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145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63FD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0981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C8B0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730581</w:t>
            </w:r>
          </w:p>
        </w:tc>
      </w:tr>
      <w:tr w:rsidR="00031669" w:rsidRPr="00031669" w14:paraId="7951B581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DD49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2710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851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803C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2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3518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091402</w:t>
            </w:r>
          </w:p>
        </w:tc>
      </w:tr>
      <w:tr w:rsidR="00031669" w:rsidRPr="00031669" w14:paraId="6270FFF5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0342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DC4F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067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9AAB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721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4F09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3027348</w:t>
            </w:r>
          </w:p>
        </w:tc>
      </w:tr>
      <w:tr w:rsidR="00031669" w:rsidRPr="00031669" w14:paraId="7DB5B7A5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453A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9923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509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B01A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077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ADDC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978698</w:t>
            </w:r>
          </w:p>
        </w:tc>
      </w:tr>
      <w:tr w:rsidR="00031669" w:rsidRPr="00031669" w14:paraId="66CF9396" w14:textId="77777777" w:rsidTr="00031669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3645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BC52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954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8C06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590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B44C" w14:textId="77777777" w:rsidR="00031669" w:rsidRPr="00031669" w:rsidRDefault="00031669" w:rsidP="0003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6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824837</w:t>
            </w:r>
          </w:p>
        </w:tc>
      </w:tr>
    </w:tbl>
    <w:p w14:paraId="1AF9B062" w14:textId="77777777" w:rsidR="00F265F2" w:rsidRDefault="00F265F2"/>
    <w:sectPr w:rsidR="00F26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F2EF03" w14:textId="77777777" w:rsidR="003E4CE8" w:rsidRDefault="003E4CE8" w:rsidP="002731C7">
      <w:r>
        <w:separator/>
      </w:r>
    </w:p>
  </w:endnote>
  <w:endnote w:type="continuationSeparator" w:id="0">
    <w:p w14:paraId="5B689B20" w14:textId="77777777" w:rsidR="003E4CE8" w:rsidRDefault="003E4CE8" w:rsidP="00273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807B56" w14:textId="77777777" w:rsidR="003E4CE8" w:rsidRDefault="003E4CE8" w:rsidP="002731C7">
      <w:r>
        <w:separator/>
      </w:r>
    </w:p>
  </w:footnote>
  <w:footnote w:type="continuationSeparator" w:id="0">
    <w:p w14:paraId="796F9298" w14:textId="77777777" w:rsidR="003E4CE8" w:rsidRDefault="003E4CE8" w:rsidP="00273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5F2"/>
    <w:rsid w:val="00031669"/>
    <w:rsid w:val="002731C7"/>
    <w:rsid w:val="00363EB6"/>
    <w:rsid w:val="003E4CE8"/>
    <w:rsid w:val="004D71E5"/>
    <w:rsid w:val="00640BA1"/>
    <w:rsid w:val="006D628C"/>
    <w:rsid w:val="00F2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288AE"/>
  <w15:chartTrackingRefBased/>
  <w15:docId w15:val="{A911E710-26A7-4E95-A410-F91B0A9AD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1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1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1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1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9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kh</dc:creator>
  <cp:keywords/>
  <dc:description/>
  <cp:lastModifiedBy>cjkh</cp:lastModifiedBy>
  <cp:revision>2</cp:revision>
  <dcterms:created xsi:type="dcterms:W3CDTF">2021-03-22T13:37:00Z</dcterms:created>
  <dcterms:modified xsi:type="dcterms:W3CDTF">2021-03-27T11:54:00Z</dcterms:modified>
</cp:coreProperties>
</file>